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E0FBA" w14:textId="77777777" w:rsidR="00D967B3" w:rsidRDefault="00D967B3" w:rsidP="00D967B3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55985532"/>
      <w:r w:rsidRPr="008C6027">
        <w:rPr>
          <w:rFonts w:asciiTheme="majorBidi" w:hAnsiTheme="majorBidi" w:cstheme="majorBidi"/>
          <w:b/>
          <w:bCs/>
          <w:sz w:val="36"/>
          <w:szCs w:val="36"/>
        </w:rPr>
        <w:t xml:space="preserve">Assessing the performance </w:t>
      </w:r>
      <w:r>
        <w:rPr>
          <w:rFonts w:asciiTheme="majorBidi" w:hAnsiTheme="majorBidi" w:cstheme="majorBidi"/>
          <w:b/>
          <w:bCs/>
          <w:sz w:val="36"/>
          <w:szCs w:val="36"/>
        </w:rPr>
        <w:t xml:space="preserve">of a serological point-of-care test in measuring </w:t>
      </w:r>
      <w:r w:rsidRPr="004A00A2">
        <w:rPr>
          <w:rFonts w:asciiTheme="majorBidi" w:hAnsiTheme="majorBidi" w:cstheme="majorBidi"/>
          <w:b/>
          <w:bCs/>
          <w:sz w:val="36"/>
          <w:szCs w:val="36"/>
        </w:rPr>
        <w:t>detectable antibodies against SARS-CoV-2</w:t>
      </w:r>
      <w:bookmarkEnd w:id="0"/>
    </w:p>
    <w:p w14:paraId="0A25E7E0" w14:textId="4E023386" w:rsidR="008937C5" w:rsidRDefault="00D65EB7" w:rsidP="008937C5">
      <w:pPr>
        <w:jc w:val="center"/>
      </w:pPr>
      <w:r>
        <w:rPr>
          <w:rFonts w:asciiTheme="majorBidi" w:hAnsiTheme="majorBidi" w:cstheme="majorBidi"/>
          <w:sz w:val="24"/>
          <w:szCs w:val="24"/>
        </w:rPr>
        <w:t>Supporting</w:t>
      </w:r>
      <w:r w:rsidR="008937C5" w:rsidRPr="009D2682">
        <w:rPr>
          <w:rFonts w:asciiTheme="majorBidi" w:hAnsiTheme="majorBidi" w:cstheme="majorBidi"/>
          <w:sz w:val="24"/>
          <w:szCs w:val="24"/>
        </w:rPr>
        <w:t xml:space="preserve"> Information</w:t>
      </w:r>
    </w:p>
    <w:p w14:paraId="59768682" w14:textId="77777777" w:rsidR="00331C38" w:rsidRDefault="00331C38"/>
    <w:p w14:paraId="0F4ED0E0" w14:textId="4CEB46EE" w:rsidR="00C73F3B" w:rsidRPr="0091257A" w:rsidRDefault="00C73F3B" w:rsidP="00C73F3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257A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91257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125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93E4A" w:rsidRPr="00393E4A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proofErr w:type="spellStart"/>
      <w:r w:rsidR="00393E4A" w:rsidRPr="00425C07">
        <w:rPr>
          <w:rFonts w:ascii="Times New Roman" w:hAnsi="Times New Roman" w:cs="Times New Roman"/>
          <w:bCs/>
          <w:sz w:val="24"/>
          <w:szCs w:val="24"/>
        </w:rPr>
        <w:t>esults</w:t>
      </w:r>
      <w:proofErr w:type="spellEnd"/>
      <w:r w:rsidR="00393E4A" w:rsidRPr="00425C07">
        <w:rPr>
          <w:rFonts w:ascii="Times New Roman" w:hAnsi="Times New Roman" w:cs="Times New Roman"/>
          <w:bCs/>
          <w:sz w:val="24"/>
          <w:szCs w:val="24"/>
        </w:rPr>
        <w:t xml:space="preserve"> of univariable and multivariable logistic regression, assessing the association between </w:t>
      </w:r>
      <w:bookmarkStart w:id="1" w:name="_Hlk75160440"/>
      <w:r w:rsidR="00393E4A" w:rsidRPr="00425C07">
        <w:rPr>
          <w:rFonts w:ascii="Times New Roman" w:hAnsi="Times New Roman" w:cs="Times New Roman"/>
          <w:bCs/>
          <w:sz w:val="24"/>
          <w:szCs w:val="24"/>
        </w:rPr>
        <w:t xml:space="preserve">seropositivity using the </w:t>
      </w:r>
      <w:proofErr w:type="spellStart"/>
      <w:r w:rsidR="00393E4A" w:rsidRPr="00425C07">
        <w:rPr>
          <w:rFonts w:ascii="Times New Roman" w:hAnsi="Times New Roman" w:cs="Times New Roman"/>
          <w:bCs/>
          <w:sz w:val="24"/>
          <w:szCs w:val="24"/>
        </w:rPr>
        <w:t>BioMedomics</w:t>
      </w:r>
      <w:proofErr w:type="spellEnd"/>
      <w:r w:rsidR="00393E4A" w:rsidRPr="00425C07">
        <w:rPr>
          <w:rFonts w:ascii="Times New Roman" w:hAnsi="Times New Roman" w:cs="Times New Roman"/>
          <w:bCs/>
          <w:sz w:val="24"/>
          <w:szCs w:val="24"/>
        </w:rPr>
        <w:t xml:space="preserve"> COVID-19 IgM/IgG Rapid Test and the following covariates: RT-PCR Ct value (cut-off at 3</w:t>
      </w:r>
      <w:r w:rsidR="00393E4A">
        <w:rPr>
          <w:rFonts w:ascii="Times New Roman" w:hAnsi="Times New Roman" w:cs="Times New Roman"/>
          <w:bCs/>
          <w:sz w:val="24"/>
          <w:szCs w:val="24"/>
        </w:rPr>
        <w:t>5</w:t>
      </w:r>
      <w:r w:rsidR="00393E4A" w:rsidRPr="00425C07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="00393E4A" w:rsidRPr="00425C07">
        <w:rPr>
          <w:rFonts w:ascii="Times New Roman" w:hAnsi="Times New Roman" w:cs="Times New Roman"/>
          <w:bCs/>
          <w:sz w:val="24"/>
          <w:szCs w:val="24"/>
        </w:rPr>
        <w:t>Elecsys</w:t>
      </w:r>
      <w:proofErr w:type="spellEnd"/>
      <w:r w:rsidR="00393E4A" w:rsidRPr="00425C07">
        <w:rPr>
          <w:rFonts w:ascii="Times New Roman" w:hAnsi="Times New Roman" w:cs="Times New Roman"/>
          <w:bCs/>
          <w:sz w:val="24"/>
          <w:szCs w:val="24"/>
        </w:rPr>
        <w:t xml:space="preserve"> optical density value, and severity of infection</w:t>
      </w:r>
      <w:bookmarkEnd w:id="1"/>
      <w:r w:rsidR="00393E4A" w:rsidRPr="00425C07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1"/>
        <w:gridCol w:w="2160"/>
        <w:gridCol w:w="1881"/>
        <w:gridCol w:w="839"/>
        <w:gridCol w:w="1660"/>
        <w:gridCol w:w="839"/>
      </w:tblGrid>
      <w:tr w:rsidR="00C73F3B" w:rsidRPr="00F94C7B" w14:paraId="41EB8F80" w14:textId="77777777" w:rsidTr="00194186">
        <w:trPr>
          <w:trHeight w:val="315"/>
        </w:trPr>
        <w:tc>
          <w:tcPr>
            <w:tcW w:w="10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E363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27C7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DCD3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7B32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0042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CEAD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73F3B" w:rsidRPr="00F94C7B" w14:paraId="64D77560" w14:textId="77777777" w:rsidTr="00194186">
        <w:trPr>
          <w:trHeight w:val="432"/>
        </w:trPr>
        <w:tc>
          <w:tcPr>
            <w:tcW w:w="105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F460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CR cycle 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reshold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(Ct) 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B64F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 Ct value (&lt;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75A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F972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4468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3A40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73F3B" w:rsidRPr="00F94C7B" w14:paraId="335D6A5E" w14:textId="77777777" w:rsidTr="00194186">
        <w:trPr>
          <w:trHeight w:val="432"/>
        </w:trPr>
        <w:tc>
          <w:tcPr>
            <w:tcW w:w="105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D2B2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C2F2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 Ct value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≥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6DF1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3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A0F4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616C" w14:textId="3F8FB248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C861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C861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</w:t>
            </w:r>
            <w:r w:rsidR="00C861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293B" w14:textId="06B747EE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 w:rsidR="00C861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C73F3B" w:rsidRPr="00F94C7B" w14:paraId="791B4635" w14:textId="77777777" w:rsidTr="00194186">
        <w:trPr>
          <w:trHeight w:val="432"/>
        </w:trPr>
        <w:tc>
          <w:tcPr>
            <w:tcW w:w="1058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58E3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CD3E8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 PCR/No Ct value</w:t>
            </w:r>
          </w:p>
        </w:tc>
        <w:tc>
          <w:tcPr>
            <w:tcW w:w="10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4426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299E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54A2" w14:textId="384F8BF2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C861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C861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BA92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C73F3B" w:rsidRPr="00F94C7B" w14:paraId="5F5A0F9D" w14:textId="77777777" w:rsidTr="00194186">
        <w:trPr>
          <w:trHeight w:val="432"/>
        </w:trPr>
        <w:tc>
          <w:tcPr>
            <w:tcW w:w="1058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0EC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ptical densit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F94C7B">
              <w:rPr>
                <w:rFonts w:cstheme="minorHAnsi"/>
                <w:b/>
                <w:bCs/>
                <w:sz w:val="20"/>
                <w:szCs w:val="20"/>
              </w:rPr>
              <w:t xml:space="preserve">Roche </w:t>
            </w:r>
            <w:proofErr w:type="spellStart"/>
            <w:r w:rsidRPr="00F94C7B">
              <w:rPr>
                <w:rFonts w:cstheme="minorHAnsi"/>
                <w:b/>
                <w:bCs/>
                <w:sz w:val="20"/>
                <w:szCs w:val="20"/>
              </w:rPr>
              <w:t>Elecsys</w:t>
            </w:r>
            <w:proofErr w:type="spellEnd"/>
            <w:r w:rsidRPr="00F94C7B">
              <w:rPr>
                <w:rFonts w:cstheme="minorHAnsi"/>
                <w:b/>
                <w:bCs/>
                <w:sz w:val="20"/>
                <w:szCs w:val="20"/>
              </w:rPr>
              <w:t xml:space="preserve"> Anti SARS-CoV-2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15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3656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ntibody titer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ptical density</w:t>
            </w:r>
            <w:r w:rsidRPr="00F94C7B" w:rsidDel="009724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value 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0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1D2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8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2371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AD6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63D8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73F3B" w:rsidRPr="00F94C7B" w14:paraId="4888B590" w14:textId="77777777" w:rsidTr="00194186">
        <w:trPr>
          <w:trHeight w:val="432"/>
        </w:trPr>
        <w:tc>
          <w:tcPr>
            <w:tcW w:w="105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D214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0D26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ntibody titer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≥10.0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5A5F" w14:textId="0B0309B7" w:rsidR="00C73F3B" w:rsidRPr="00F94C7B" w:rsidRDefault="00C861F4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3 (2.80-9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DA1C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37B7" w14:textId="16E46FE3" w:rsidR="00C73F3B" w:rsidRPr="00F94C7B" w:rsidRDefault="00C861F4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0</w:t>
            </w:r>
            <w:r w:rsidR="00C73F3B"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</w:t>
            </w:r>
            <w:r w:rsidR="00C73F3B"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4</w:t>
            </w:r>
            <w:r w:rsidR="00C73F3B"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559F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C73F3B" w:rsidRPr="00F94C7B" w14:paraId="0FE0D138" w14:textId="77777777" w:rsidTr="00194186">
        <w:trPr>
          <w:trHeight w:val="432"/>
        </w:trPr>
        <w:tc>
          <w:tcPr>
            <w:tcW w:w="1058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A3871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2CCF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gati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80D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ult (no optical density value)</w:t>
            </w:r>
          </w:p>
        </w:tc>
        <w:tc>
          <w:tcPr>
            <w:tcW w:w="10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7A7F0" w14:textId="133EE040" w:rsidR="00C73F3B" w:rsidRPr="00F94C7B" w:rsidRDefault="00C861F4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48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7881" w14:textId="6E2DC59F" w:rsidR="00C73F3B" w:rsidRPr="00F94C7B" w:rsidRDefault="00C861F4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DEAD" w14:textId="39C839F9" w:rsidR="00C73F3B" w:rsidRPr="00F94C7B" w:rsidRDefault="00C861F4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8FAD" w14:textId="5164D5C8" w:rsidR="00C73F3B" w:rsidRPr="00F94C7B" w:rsidRDefault="00C861F4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C73F3B" w:rsidRPr="00F94C7B" w14:paraId="546F975E" w14:textId="77777777" w:rsidTr="00194186">
        <w:trPr>
          <w:trHeight w:val="432"/>
        </w:trPr>
        <w:tc>
          <w:tcPr>
            <w:tcW w:w="1058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FE00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verity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$</w:t>
            </w:r>
          </w:p>
          <w:p w14:paraId="730B29BA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BBB6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severe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ymptomatic, mild, or moderate infection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E167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8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ED4E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7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EB6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31B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73F3B" w:rsidRPr="00F94C7B" w14:paraId="60FCBADC" w14:textId="77777777" w:rsidTr="00194186">
        <w:trPr>
          <w:trHeight w:val="432"/>
        </w:trPr>
        <w:tc>
          <w:tcPr>
            <w:tcW w:w="10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D2B4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3043" w14:textId="77777777" w:rsidR="00C73F3B" w:rsidRPr="00F94C7B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vere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e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r c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tic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nfection</w:t>
            </w:r>
            <w:r w:rsidRPr="00F94C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65142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8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-24.58</w:t>
            </w: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1F6E" w14:textId="77777777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7942" w14:textId="72A74D3E" w:rsidR="00C73F3B" w:rsidRPr="00F94C7B" w:rsidRDefault="00C861F4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  <w:r w:rsidR="00C73F3B"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  <w:r w:rsidR="00C73F3B"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0</w:t>
            </w:r>
            <w:r w:rsidR="00C73F3B"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9898" w14:textId="174B430E" w:rsidR="00C73F3B" w:rsidRPr="00F94C7B" w:rsidRDefault="00C73F3B" w:rsidP="0019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="00C861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</w:tr>
    </w:tbl>
    <w:p w14:paraId="5A997A3D" w14:textId="77777777" w:rsidR="00C73F3B" w:rsidRDefault="00C73F3B" w:rsidP="00C73F3B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CF35AB7" w14:textId="2EEBEF2E" w:rsidR="00C73F3B" w:rsidRDefault="00C73F3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6D4575A" w14:textId="02B46CEE" w:rsidR="003A0BF9" w:rsidRPr="003A0BF9" w:rsidRDefault="003A0BF9" w:rsidP="006C117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A0BF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</w:p>
    <w:p w14:paraId="4D848F3F" w14:textId="5900644F" w:rsidR="003A0BF9" w:rsidRPr="003A0BF9" w:rsidRDefault="003A0BF9" w:rsidP="003A0BF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A0BF9">
        <w:t>1.</w:t>
      </w:r>
      <w:r w:rsidRPr="003A0BF9">
        <w:tab/>
        <w:t xml:space="preserve">BioMedomics I. COVID-19 IgM/IgG Rapid Test. 2020. [November 1, 2020]. Available from: </w:t>
      </w:r>
      <w:hyperlink r:id="rId4" w:history="1">
        <w:r w:rsidRPr="003A0BF9">
          <w:rPr>
            <w:rStyle w:val="Hyperlink"/>
          </w:rPr>
          <w:t>https://www.biomedomics.com/products/infectious-disease/covid-19-rt/</w:t>
        </w:r>
      </w:hyperlink>
      <w:r w:rsidRPr="003A0BF9">
        <w:t>.</w:t>
      </w:r>
    </w:p>
    <w:p w14:paraId="4E978491" w14:textId="1E08A6E7" w:rsidR="003A0BF9" w:rsidRPr="003A0BF9" w:rsidRDefault="003A0BF9" w:rsidP="003A0BF9">
      <w:pPr>
        <w:pStyle w:val="EndNoteBibliography"/>
        <w:spacing w:after="0"/>
      </w:pPr>
      <w:r w:rsidRPr="003A0BF9">
        <w:t>2.</w:t>
      </w:r>
      <w:r w:rsidRPr="003A0BF9">
        <w:tab/>
        <w:t xml:space="preserve">The Roche Group. Roche’s COVID-19 antibody test receives FDA Emergency Use Authorization and is available in markets accepting the CE mark. 2020. [June 5, 2020]. Available from: </w:t>
      </w:r>
      <w:hyperlink r:id="rId5" w:history="1">
        <w:r w:rsidRPr="003A0BF9">
          <w:rPr>
            <w:rStyle w:val="Hyperlink"/>
          </w:rPr>
          <w:t>https://www.roche.com/media/releases/med-cor-2020-05-03.htm</w:t>
        </w:r>
      </w:hyperlink>
      <w:r w:rsidRPr="003A0BF9">
        <w:t>.</w:t>
      </w:r>
    </w:p>
    <w:p w14:paraId="2BF023A3" w14:textId="608C67FD" w:rsidR="003A0BF9" w:rsidRPr="003A0BF9" w:rsidRDefault="003A0BF9" w:rsidP="003A0BF9">
      <w:pPr>
        <w:pStyle w:val="EndNoteBibliography"/>
      </w:pPr>
      <w:r w:rsidRPr="003A0BF9">
        <w:t>3.</w:t>
      </w:r>
      <w:r w:rsidRPr="003A0BF9">
        <w:tab/>
        <w:t xml:space="preserve">World Health Organization. Clinical management of COVID-19. Available from: </w:t>
      </w:r>
      <w:hyperlink r:id="rId6" w:history="1">
        <w:r w:rsidRPr="003A0BF9">
          <w:rPr>
            <w:rStyle w:val="Hyperlink"/>
          </w:rPr>
          <w:t>https://www.who.int/publications-detail/clinical-management-of-covid-19</w:t>
        </w:r>
      </w:hyperlink>
      <w:r w:rsidRPr="003A0BF9">
        <w:t>. Accessed on: May 31st 2020. 2020.</w:t>
      </w:r>
    </w:p>
    <w:p w14:paraId="7DE2E76D" w14:textId="29A7F85F" w:rsidR="00331C38" w:rsidRDefault="003A0BF9" w:rsidP="003A0BF9">
      <w:r>
        <w:fldChar w:fldCharType="end"/>
      </w:r>
    </w:p>
    <w:sectPr w:rsidR="00331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tst2f29wxpuex5ebvtz9ysvawt5vxpwa0&quot;&gt;COVID19&lt;record-ids&gt;&lt;item&gt;125&lt;/item&gt;&lt;/record-ids&gt;&lt;/item&gt;&lt;/Libraries&gt;"/>
  </w:docVars>
  <w:rsids>
    <w:rsidRoot w:val="00331C38"/>
    <w:rsid w:val="00061395"/>
    <w:rsid w:val="001A550D"/>
    <w:rsid w:val="00271AD3"/>
    <w:rsid w:val="0028285B"/>
    <w:rsid w:val="00331C38"/>
    <w:rsid w:val="00355347"/>
    <w:rsid w:val="00376C6D"/>
    <w:rsid w:val="00393E4A"/>
    <w:rsid w:val="003A0BF9"/>
    <w:rsid w:val="00425C07"/>
    <w:rsid w:val="00493410"/>
    <w:rsid w:val="004B09BE"/>
    <w:rsid w:val="004E1DAE"/>
    <w:rsid w:val="00612FC6"/>
    <w:rsid w:val="006C1173"/>
    <w:rsid w:val="008220B0"/>
    <w:rsid w:val="0083281A"/>
    <w:rsid w:val="0087423F"/>
    <w:rsid w:val="00875B0B"/>
    <w:rsid w:val="008937C5"/>
    <w:rsid w:val="0091257A"/>
    <w:rsid w:val="00956C6E"/>
    <w:rsid w:val="00A061AA"/>
    <w:rsid w:val="00A31091"/>
    <w:rsid w:val="00AE7446"/>
    <w:rsid w:val="00B45FFD"/>
    <w:rsid w:val="00B7233E"/>
    <w:rsid w:val="00BA2EB3"/>
    <w:rsid w:val="00BD5256"/>
    <w:rsid w:val="00C2123C"/>
    <w:rsid w:val="00C73F3B"/>
    <w:rsid w:val="00C861F4"/>
    <w:rsid w:val="00D65EB7"/>
    <w:rsid w:val="00D95C4A"/>
    <w:rsid w:val="00D967B3"/>
    <w:rsid w:val="00F0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48182"/>
  <w15:chartTrackingRefBased/>
  <w15:docId w15:val="{56E0B8E1-2810-4F15-A845-5BF182CC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7C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A0B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B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0B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0BF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A0B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0BF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74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23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E7446"/>
    <w:rPr>
      <w:color w:val="954F72"/>
      <w:u w:val="single"/>
    </w:rPr>
  </w:style>
  <w:style w:type="paragraph" w:customStyle="1" w:styleId="msonormal0">
    <w:name w:val="msonormal"/>
    <w:basedOn w:val="Normal"/>
    <w:rsid w:val="00AE74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E1D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.int/publications-detail/clinical-management-of-covid-19" TargetMode="External"/><Relationship Id="rId5" Type="http://schemas.openxmlformats.org/officeDocument/2006/relationships/hyperlink" Target="https://www.roche.com/media/releases/med-cor-2020-05-03.htm" TargetMode="External"/><Relationship Id="rId4" Type="http://schemas.openxmlformats.org/officeDocument/2006/relationships/hyperlink" Target="https://www.biomedomics.com/products/infectious-disease/covid-19-r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Roger Dargham</dc:creator>
  <cp:keywords/>
  <dc:description/>
  <cp:lastModifiedBy>Soha Roger Dargham</cp:lastModifiedBy>
  <cp:revision>2</cp:revision>
  <dcterms:created xsi:type="dcterms:W3CDTF">2022-01-12T10:56:00Z</dcterms:created>
  <dcterms:modified xsi:type="dcterms:W3CDTF">2022-01-12T10:56:00Z</dcterms:modified>
</cp:coreProperties>
</file>